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70FD1" w14:textId="77777777" w:rsidR="00885CBD" w:rsidRPr="00AF107F" w:rsidRDefault="00885CBD" w:rsidP="00924AE8">
      <w:pPr>
        <w:spacing w:line="480" w:lineRule="auto"/>
        <w:outlineLvl w:val="0"/>
        <w:rPr>
          <w:rFonts w:ascii="Times New Roman" w:hAnsi="Times New Roman" w:cs="Times New Roman"/>
          <w:smallCaps/>
          <w:lang w:val="en-US"/>
        </w:rPr>
      </w:pPr>
      <w:r w:rsidRPr="00AF107F">
        <w:rPr>
          <w:rFonts w:ascii="Times New Roman" w:hAnsi="Times New Roman" w:cs="Times New Roman"/>
          <w:smallCaps/>
          <w:lang w:val="en-US"/>
        </w:rPr>
        <w:t>Supplementary Materials</w:t>
      </w:r>
    </w:p>
    <w:p w14:paraId="49A69F37" w14:textId="7D64273B" w:rsidR="00885CBD" w:rsidRPr="00AF107F" w:rsidRDefault="00EB4D95" w:rsidP="00885CBD">
      <w:pPr>
        <w:spacing w:line="480" w:lineRule="auto"/>
        <w:rPr>
          <w:rFonts w:ascii="Times New Roman" w:hAnsi="Times New Roman" w:cs="Times New Roman"/>
          <w:lang w:val="en-US"/>
        </w:rPr>
      </w:pPr>
      <w:r w:rsidRPr="00AF107F">
        <w:rPr>
          <w:rFonts w:ascii="Times New Roman" w:hAnsi="Times New Roman" w:cs="Times New Roman"/>
          <w:lang w:val="en-US"/>
        </w:rPr>
        <w:t>S1 Table</w:t>
      </w:r>
      <w:r w:rsidR="00885CBD" w:rsidRPr="00AF107F">
        <w:rPr>
          <w:rFonts w:ascii="Times New Roman" w:hAnsi="Times New Roman" w:cs="Times New Roman"/>
          <w:lang w:val="en-US"/>
        </w:rPr>
        <w:t xml:space="preserve">. </w:t>
      </w:r>
      <w:r w:rsidR="00874DE0" w:rsidRPr="00AF107F">
        <w:rPr>
          <w:rFonts w:ascii="Times New Roman" w:hAnsi="Times New Roman" w:cs="Times New Roman"/>
          <w:lang w:val="en-US"/>
        </w:rPr>
        <w:t>S</w:t>
      </w:r>
      <w:r w:rsidR="00885CBD" w:rsidRPr="00AF107F">
        <w:rPr>
          <w:rFonts w:ascii="Times New Roman" w:hAnsi="Times New Roman" w:cs="Times New Roman"/>
          <w:lang w:val="en-US"/>
        </w:rPr>
        <w:t xml:space="preserve">pecimens analyzed in this study. </w:t>
      </w:r>
    </w:p>
    <w:tbl>
      <w:tblPr>
        <w:tblW w:w="14459" w:type="dxa"/>
        <w:tblInd w:w="-7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6118"/>
        <w:gridCol w:w="4938"/>
      </w:tblGrid>
      <w:tr w:rsidR="00604438" w:rsidRPr="00AF107F" w14:paraId="11CD56A6" w14:textId="2E8C2E00" w:rsidTr="00F12203">
        <w:trPr>
          <w:trHeight w:val="30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6D61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pecimens</w:t>
            </w:r>
          </w:p>
        </w:tc>
        <w:tc>
          <w:tcPr>
            <w:tcW w:w="6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0641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ocality</w:t>
            </w:r>
          </w:p>
        </w:tc>
        <w:tc>
          <w:tcPr>
            <w:tcW w:w="4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D8712" w14:textId="31792465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pository</w:t>
            </w:r>
          </w:p>
        </w:tc>
      </w:tr>
      <w:tr w:rsidR="00604438" w:rsidRPr="00AF107F" w14:paraId="4C684A50" w14:textId="31C3ABE9" w:rsidTr="00F12203">
        <w:trPr>
          <w:trHeight w:val="30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D4E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llinella occidental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 467442 </w:t>
            </w:r>
          </w:p>
        </w:tc>
        <w:tc>
          <w:tcPr>
            <w:tcW w:w="6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71E5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Santa Catalina Island, off White’s Landing; 33° 27’ 57.997’’N, 118° 31’ 27.012’’</w:t>
            </w:r>
          </w:p>
        </w:tc>
        <w:tc>
          <w:tcPr>
            <w:tcW w:w="4938" w:type="dxa"/>
            <w:tcBorders>
              <w:top w:val="single" w:sz="4" w:space="0" w:color="auto"/>
            </w:tcBorders>
            <w:vAlign w:val="center"/>
          </w:tcPr>
          <w:p w14:paraId="3AA6D27A" w14:textId="1DB3065E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7351053B" w14:textId="2CE55B14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7F7BD05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llinella occidental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9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61B607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Santa Catalina Island, off White’s Landing; 33° 27’ 57.997’’N, 118° 31’ 27.012’’</w:t>
            </w:r>
          </w:p>
        </w:tc>
        <w:tc>
          <w:tcPr>
            <w:tcW w:w="4938" w:type="dxa"/>
            <w:vAlign w:val="center"/>
          </w:tcPr>
          <w:p w14:paraId="75E3D00D" w14:textId="37ED0803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1B790696" w14:textId="3FB16EF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6428B45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llinella occidental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 46744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1E579A8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Santa Catalina Island, off White’s Landing; 33° 27’ 57.997’’N, 118° 31’ 27.012’’</w:t>
            </w:r>
          </w:p>
        </w:tc>
        <w:tc>
          <w:tcPr>
            <w:tcW w:w="4938" w:type="dxa"/>
            <w:vAlign w:val="center"/>
          </w:tcPr>
          <w:p w14:paraId="14FBF240" w14:textId="1B5939CD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48BE2BF3" w14:textId="20892AEA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CFE793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llinella occidental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9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97C1855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Santa Catalina Island, off White’s Landing; 33° 27’ 57.997’’N, 118° 31’ 27.012’’</w:t>
            </w:r>
          </w:p>
        </w:tc>
        <w:tc>
          <w:tcPr>
            <w:tcW w:w="4938" w:type="dxa"/>
            <w:vAlign w:val="center"/>
          </w:tcPr>
          <w:p w14:paraId="4940062F" w14:textId="490B37BA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76BB271B" w14:textId="383A153D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2A8F68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Dallinella occidental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94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7064613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Santa Catalina Island, off White’s Landing; 33° 27’ 57.997’’N, 118° 31’ 27.012’’</w:t>
            </w:r>
          </w:p>
        </w:tc>
        <w:tc>
          <w:tcPr>
            <w:tcW w:w="4938" w:type="dxa"/>
            <w:vAlign w:val="center"/>
          </w:tcPr>
          <w:p w14:paraId="274D88AC" w14:textId="4E65B4A2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565CD06A" w14:textId="6480FB36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4D83FB5" w14:textId="1911F3F0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blanfordi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710B0D5" w14:textId="2A191F3E" w:rsidR="008B61E9" w:rsidRPr="00AF107F" w:rsidRDefault="008B61E9" w:rsidP="00AF107F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pan</w:t>
            </w:r>
            <w:r w:rsid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4938" w:type="dxa"/>
            <w:vAlign w:val="center"/>
          </w:tcPr>
          <w:p w14:paraId="43322075" w14:textId="2580CF5A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tional Museum of Natural History, </w:t>
            </w:r>
            <w:r w:rsidR="00AF107F"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ithsonian</w:t>
            </w:r>
            <w:bookmarkStart w:id="0" w:name="_GoBack"/>
            <w:bookmarkEnd w:id="0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stitution</w:t>
            </w:r>
          </w:p>
        </w:tc>
      </w:tr>
      <w:tr w:rsidR="00604438" w:rsidRPr="00AF107F" w14:paraId="7A7B1314" w14:textId="7513FA2C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1B46838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A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10F13E5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1A7169BD" w14:textId="6C0AF5FC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4B6F3898" w14:textId="0BF245F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E97CCC4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B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09767A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6872C116" w14:textId="4394BEE0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1B809968" w14:textId="1566573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4DB066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C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1913A9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122C93E1" w14:textId="3C6B80BA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0F68C8B3" w14:textId="5331C95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F89DE4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D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7205BA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380728EA" w14:textId="4EBEAB6D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7213301A" w14:textId="05B965F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1E822E4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E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18F509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348956C0" w14:textId="03C343A7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6BF6C7E2" w14:textId="13D1C910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5295CB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S IZ 202358F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ED5D26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hannel Island, Gulf of Santa Catalina, 33.00° 20.80’ N, 18° 18.50’ W, depth: 79-62 m.</w:t>
            </w:r>
          </w:p>
        </w:tc>
        <w:tc>
          <w:tcPr>
            <w:tcW w:w="4938" w:type="dxa"/>
            <w:vAlign w:val="center"/>
          </w:tcPr>
          <w:p w14:paraId="721B1EF6" w14:textId="750719FB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California Academy of Sciences</w:t>
            </w:r>
          </w:p>
        </w:tc>
      </w:tr>
      <w:tr w:rsidR="00604438" w:rsidRPr="00AF107F" w14:paraId="31D8D2D0" w14:textId="157FAD65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55F281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E92692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.</w:t>
            </w:r>
          </w:p>
        </w:tc>
        <w:tc>
          <w:tcPr>
            <w:tcW w:w="4938" w:type="dxa"/>
            <w:vAlign w:val="center"/>
          </w:tcPr>
          <w:p w14:paraId="5E2BB011" w14:textId="773B5715" w:rsidR="008B61E9" w:rsidRPr="00AF107F" w:rsidRDefault="00484A5D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</w:t>
            </w:r>
            <w:r w:rsidR="004150C6"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llections, UCD</w:t>
            </w:r>
          </w:p>
        </w:tc>
      </w:tr>
      <w:tr w:rsidR="00604438" w:rsidRPr="00AF107F" w14:paraId="4D577349" w14:textId="4D0E54BE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61C40A3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2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4E8AD9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39D5CB53" w14:textId="616CAB95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18319ECB" w14:textId="59E601D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EEE88AB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FFDD719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67E2B63B" w14:textId="20FF4C85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5D29C607" w14:textId="7F75D6B0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2A59AE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4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633680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66BA154C" w14:textId="7D27588A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5F9DAEBC" w14:textId="0BCFEC1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69EE85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5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94322E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42A0DBE9" w14:textId="697C983F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393C10D8" w14:textId="30216445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F454773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FD2E8DB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0C1070C1" w14:textId="6BE99B4D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3FB9CC48" w14:textId="6DC24CBD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05F0EE7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7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9CB84F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5206EA71" w14:textId="7BF7C0D2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2749A9E9" w14:textId="6E5CCD96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5DEAEFC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AEBE8A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7947D9D7" w14:textId="6AAD2F33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7D37A450" w14:textId="547D121A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008158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09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12FAE1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5D2C592B" w14:textId="10F89B8F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676DA76D" w14:textId="0965ABC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AA7951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erythrae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10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A0F48E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erey Bay, California</w:t>
            </w:r>
          </w:p>
        </w:tc>
        <w:tc>
          <w:tcPr>
            <w:tcW w:w="4938" w:type="dxa"/>
            <w:vAlign w:val="center"/>
          </w:tcPr>
          <w:p w14:paraId="1C7BAD03" w14:textId="2C74833C" w:rsidR="008B61E9" w:rsidRPr="00AF107F" w:rsidRDefault="004150C6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530463EC" w14:textId="4FA91D03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4BD000C" w14:textId="15107F24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aqueus quadratus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NM PAL 71607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1B7CB7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i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Japan</w:t>
            </w:r>
          </w:p>
        </w:tc>
        <w:tc>
          <w:tcPr>
            <w:tcW w:w="4938" w:type="dxa"/>
            <w:vAlign w:val="center"/>
          </w:tcPr>
          <w:p w14:paraId="25CADC86" w14:textId="4E1BC03B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0143A1BB" w14:textId="727AD1C0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A7A4593" w14:textId="7251FDB8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quadrat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7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FCC075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i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Japan</w:t>
            </w:r>
          </w:p>
        </w:tc>
        <w:tc>
          <w:tcPr>
            <w:tcW w:w="4938" w:type="dxa"/>
            <w:vAlign w:val="center"/>
          </w:tcPr>
          <w:p w14:paraId="6CCDA11E" w14:textId="70A7D4BC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78394EDF" w14:textId="27AAEB2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AA02AB9" w14:textId="3D47F356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7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D93BFFF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630CA06B" w14:textId="71993704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6BF431DD" w14:textId="767313DE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993B02B" w14:textId="4C5CC252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1DA3A1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37CE142D" w14:textId="1DE08513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73DF0F42" w14:textId="77E8C4CE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229E87E" w14:textId="0DADA31A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9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CC8F154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37D31776" w14:textId="495DDDAD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646DA7D" w14:textId="3837D0D3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F595EF9" w14:textId="7547C1D0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0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29D440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50530904" w14:textId="310E2365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4E87783B" w14:textId="1C8DBA8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738DE79" w14:textId="15F29E62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BBBCBD4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043A230B" w14:textId="0670A29A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48947040" w14:textId="455F077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E1C3EB5" w14:textId="44C408CE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2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C9E865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69AED325" w14:textId="2A1A974F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69C5900" w14:textId="72E72DF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1A32D62" w14:textId="24481FC2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C10ABD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29DC7DA2" w14:textId="592B6F5D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28757502" w14:textId="0ACC7C35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70F45EB" w14:textId="0C8C02DF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4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FFA17F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agoshima Gulf, Japan </w:t>
            </w:r>
          </w:p>
        </w:tc>
        <w:tc>
          <w:tcPr>
            <w:tcW w:w="4938" w:type="dxa"/>
            <w:vAlign w:val="center"/>
          </w:tcPr>
          <w:p w14:paraId="61C5B440" w14:textId="725C2F6E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4FAB53B" w14:textId="78A0E186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D169C40" w14:textId="0A097615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rubellu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75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7752AE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goshima Gulf, Japan</w:t>
            </w:r>
          </w:p>
        </w:tc>
        <w:tc>
          <w:tcPr>
            <w:tcW w:w="4938" w:type="dxa"/>
            <w:vAlign w:val="center"/>
          </w:tcPr>
          <w:p w14:paraId="4EF8CF8F" w14:textId="55947756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6849F324" w14:textId="3A3F80C8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C46DE16" w14:textId="2803CB7D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 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5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5C2ABE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313C5EB6" w14:textId="3BB2F921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19D9078D" w14:textId="740A2EBA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801A2B0" w14:textId="34A2354E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1CB286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45AF81C4" w14:textId="5C0C4D7D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41AE9EF" w14:textId="79122121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037EDF" w14:textId="4DE3C255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7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F26F1E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478DE287" w14:textId="5F05A0D4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7D99BACC" w14:textId="2938327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278D4673" w14:textId="35A31E48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1D46E5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6BF55F90" w14:textId="75F7DED9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24A91B8D" w14:textId="3F601112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DA01122" w14:textId="4DCD7D1B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9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0BE03EA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637BBFD2" w14:textId="412D1202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34064263" w14:textId="1D7AC4CA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692A726" w14:textId="3C07925D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0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32315C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09DC49A2" w14:textId="7918B535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C5EFB7D" w14:textId="630193EE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F2DAF6C" w14:textId="130FE2B5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6AFABCF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4E95079F" w14:textId="43ECB454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449B5AE7" w14:textId="465249C2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2E2DBB4" w14:textId="3259D4C9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2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413547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5DE48000" w14:textId="6ACEE0F1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79F271F8" w14:textId="220F68C0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16FB2052" w14:textId="60353AA3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3B13997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4432650B" w14:textId="1D986302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1818E724" w14:textId="5C5B21EC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50B22D7" w14:textId="1CC5D3FE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4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774473BC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2F314D27" w14:textId="7A1AF51A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3BC31F6D" w14:textId="116992A9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E67FCAA" w14:textId="17E24B33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5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654BC28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1A2C076F" w14:textId="7739DB2E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0A077C14" w14:textId="2625DCF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7996AB8" w14:textId="3E89C7A8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Laqueus</w:t>
            </w:r>
            <w:r w:rsidRPr="00AF107F" w:rsidDel="002111DD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ncouveriensis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6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39FF1A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50° 49’ N, 127° 36’ 30’’ W, off NW of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t Alice, British Columbia, Canada</w:t>
            </w:r>
          </w:p>
        </w:tc>
        <w:tc>
          <w:tcPr>
            <w:tcW w:w="4938" w:type="dxa"/>
            <w:vAlign w:val="center"/>
          </w:tcPr>
          <w:p w14:paraId="159B50BE" w14:textId="019A73EB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6D703B54" w14:textId="02754E69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C2FB2E7" w14:textId="44FA5092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coreanic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0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CEF2521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kodate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Hokkaido, Japan</w:t>
            </w:r>
          </w:p>
        </w:tc>
        <w:tc>
          <w:tcPr>
            <w:tcW w:w="4938" w:type="dxa"/>
            <w:vAlign w:val="center"/>
          </w:tcPr>
          <w:p w14:paraId="694DCD43" w14:textId="1D5DA9C2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79AF876C" w14:textId="68C8693E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05A0E547" w14:textId="51F1BC6B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coreanic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8888DAB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kodate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Hokkaido, Japan</w:t>
            </w:r>
          </w:p>
        </w:tc>
        <w:tc>
          <w:tcPr>
            <w:tcW w:w="4938" w:type="dxa"/>
            <w:vAlign w:val="center"/>
          </w:tcPr>
          <w:p w14:paraId="6B7A6190" w14:textId="2D463179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06FEC479" w14:textId="50FDBCA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DEB442D" w14:textId="41D6245F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coreanic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2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25A35BA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kodate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Hokkaido, Japan</w:t>
            </w:r>
          </w:p>
        </w:tc>
        <w:tc>
          <w:tcPr>
            <w:tcW w:w="4938" w:type="dxa"/>
            <w:vAlign w:val="center"/>
          </w:tcPr>
          <w:p w14:paraId="313C6AA7" w14:textId="78E4C48F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01BA200D" w14:textId="75D463C7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6C40409" w14:textId="4F3E1FA3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coreanic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58DBC24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kodate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Hokkaido, Japan</w:t>
            </w:r>
          </w:p>
        </w:tc>
        <w:tc>
          <w:tcPr>
            <w:tcW w:w="4938" w:type="dxa"/>
            <w:vAlign w:val="center"/>
          </w:tcPr>
          <w:p w14:paraId="7004C4B2" w14:textId="7B55A316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0A0E1AEA" w14:textId="01FAE72A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C6C53E9" w14:textId="1D5082DD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coreanic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SNM PAL 716054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2DBEC89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kodate</w:t>
            </w:r>
            <w:proofErr w:type="spell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Hokkaido, Japan</w:t>
            </w:r>
          </w:p>
        </w:tc>
        <w:tc>
          <w:tcPr>
            <w:tcW w:w="4938" w:type="dxa"/>
            <w:vAlign w:val="center"/>
          </w:tcPr>
          <w:p w14:paraId="1182EB89" w14:textId="1F5E7243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onal Museum of Natural History, Smithsonian Institution</w:t>
            </w:r>
          </w:p>
        </w:tc>
      </w:tr>
      <w:tr w:rsidR="00604438" w:rsidRPr="00AF107F" w14:paraId="506E6859" w14:textId="66929FDD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5A2B400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11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4843144B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day Harbor, WA</w:t>
            </w:r>
          </w:p>
        </w:tc>
        <w:tc>
          <w:tcPr>
            <w:tcW w:w="4938" w:type="dxa"/>
            <w:vAlign w:val="center"/>
          </w:tcPr>
          <w:p w14:paraId="220BE1DD" w14:textId="4A89E8CF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0263A6EC" w14:textId="3CE4A970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A5F5C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12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7D285CC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day Harbor, WA</w:t>
            </w:r>
          </w:p>
        </w:tc>
        <w:tc>
          <w:tcPr>
            <w:tcW w:w="4938" w:type="dxa"/>
            <w:vAlign w:val="center"/>
          </w:tcPr>
          <w:p w14:paraId="2B44F279" w14:textId="27B51821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2462BFBD" w14:textId="0F16DC0F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4076DF9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 w:rsidRPr="00AF107F">
              <w:rPr>
                <w:rFonts w:ascii="Times New Roman" w:hAnsi="Times New Roman" w:cs="Times New Roman"/>
                <w:lang w:val="en-US"/>
              </w:rPr>
              <w:t>DAV:SJCLab</w:t>
            </w:r>
            <w:proofErr w:type="gramEnd"/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013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C12B2D0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day Harbor, WA</w:t>
            </w:r>
          </w:p>
        </w:tc>
        <w:tc>
          <w:tcPr>
            <w:tcW w:w="4938" w:type="dxa"/>
            <w:vAlign w:val="center"/>
          </w:tcPr>
          <w:p w14:paraId="7B04E597" w14:textId="696B760A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lson Lab Collections, UCD</w:t>
            </w:r>
          </w:p>
        </w:tc>
      </w:tr>
      <w:tr w:rsidR="00604438" w:rsidRPr="00AF107F" w14:paraId="484AD6B5" w14:textId="05E8D043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B6277F8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744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BA15BC9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47° 16’ 30.000’’N, 122° 32’ 45.000’’ W,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rce County, Tacoma Narrows, WA, intertidal</w:t>
            </w:r>
          </w:p>
        </w:tc>
        <w:tc>
          <w:tcPr>
            <w:tcW w:w="4938" w:type="dxa"/>
            <w:vAlign w:val="center"/>
          </w:tcPr>
          <w:p w14:paraId="4F8A5E4D" w14:textId="1D26C96F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348EBDF5" w14:textId="0A508026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7A1BA96E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86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123FCC56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47° 16’ 30.000’’ N, 122° 32’ 45.000’’ W,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rce County, Tacoma Narrows, WA, intertidal</w:t>
            </w:r>
          </w:p>
        </w:tc>
        <w:tc>
          <w:tcPr>
            <w:tcW w:w="4938" w:type="dxa"/>
            <w:vAlign w:val="center"/>
          </w:tcPr>
          <w:p w14:paraId="4D50F2EB" w14:textId="740A6EE1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34F5779C" w14:textId="3583F54B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631A3B1D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88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05AC2F2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47° 16’ 30.000’’ N, 122° 32’ 45.000’’ W,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rce County, Tacoma Narrows, WA, intertidal</w:t>
            </w:r>
          </w:p>
        </w:tc>
        <w:tc>
          <w:tcPr>
            <w:tcW w:w="4938" w:type="dxa"/>
            <w:vAlign w:val="center"/>
          </w:tcPr>
          <w:p w14:paraId="22660282" w14:textId="4F4C997C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58E07A8D" w14:textId="3E7AFAE9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47FA7044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89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6DB1CBB3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47° 16’ 30.000’’ N, 122° 32’ 45.000’’ W,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rce County, Tacoma Narrows, WA, intertidal</w:t>
            </w:r>
          </w:p>
        </w:tc>
        <w:tc>
          <w:tcPr>
            <w:tcW w:w="4938" w:type="dxa"/>
            <w:vAlign w:val="center"/>
          </w:tcPr>
          <w:p w14:paraId="0EF893A4" w14:textId="48A90BAE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  <w:tr w:rsidR="00604438" w:rsidRPr="00AF107F" w14:paraId="2B829892" w14:textId="7144A9A1" w:rsidTr="00F12203">
        <w:trPr>
          <w:trHeight w:val="30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14:paraId="36CA5C0C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Terebratalia transversa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BMNH</w:t>
            </w:r>
            <w:r w:rsidRPr="00AF107F" w:rsidDel="00627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990</w:t>
            </w:r>
          </w:p>
        </w:tc>
        <w:tc>
          <w:tcPr>
            <w:tcW w:w="6118" w:type="dxa"/>
            <w:shd w:val="clear" w:color="auto" w:fill="auto"/>
            <w:noWrap/>
            <w:vAlign w:val="center"/>
            <w:hideMark/>
          </w:tcPr>
          <w:p w14:paraId="0C3A169F" w14:textId="77777777" w:rsidR="008B61E9" w:rsidRPr="00AF107F" w:rsidRDefault="008B61E9" w:rsidP="00F12203">
            <w:pPr>
              <w:tabs>
                <w:tab w:val="left" w:pos="4822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 xml:space="preserve">47° 16’ 30.000’’ N, 122° 32’ 45.000’’ W, </w:t>
            </w:r>
            <w:r w:rsidRPr="00AF10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erce County, Tacoma Narrows, WA, intertidal</w:t>
            </w:r>
          </w:p>
        </w:tc>
        <w:tc>
          <w:tcPr>
            <w:tcW w:w="4938" w:type="dxa"/>
            <w:vAlign w:val="center"/>
          </w:tcPr>
          <w:p w14:paraId="722C8863" w14:textId="1831DFB1" w:rsidR="008B61E9" w:rsidRPr="00AF107F" w:rsidRDefault="00111083" w:rsidP="00F12203">
            <w:pPr>
              <w:tabs>
                <w:tab w:val="left" w:pos="4822"/>
              </w:tabs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F107F">
              <w:rPr>
                <w:rFonts w:ascii="Times New Roman" w:hAnsi="Times New Roman" w:cs="Times New Roman"/>
                <w:lang w:val="en-US"/>
              </w:rPr>
              <w:t>Santa Barbara Museum of Natural History</w:t>
            </w:r>
          </w:p>
        </w:tc>
      </w:tr>
    </w:tbl>
    <w:p w14:paraId="4C23E577" w14:textId="77777777" w:rsidR="00F70C0F" w:rsidRPr="00AF107F" w:rsidRDefault="0052009D" w:rsidP="00924AE8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70C0F" w:rsidRPr="00AF107F" w:rsidSect="0060443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CBD"/>
    <w:rsid w:val="000F02E1"/>
    <w:rsid w:val="00111083"/>
    <w:rsid w:val="001F4079"/>
    <w:rsid w:val="00247B97"/>
    <w:rsid w:val="00301434"/>
    <w:rsid w:val="003B546A"/>
    <w:rsid w:val="003D16D1"/>
    <w:rsid w:val="004150C6"/>
    <w:rsid w:val="00446995"/>
    <w:rsid w:val="00484A5D"/>
    <w:rsid w:val="0052009D"/>
    <w:rsid w:val="00547777"/>
    <w:rsid w:val="00591F14"/>
    <w:rsid w:val="00604438"/>
    <w:rsid w:val="00627C7B"/>
    <w:rsid w:val="006423E1"/>
    <w:rsid w:val="007B1C59"/>
    <w:rsid w:val="00874DE0"/>
    <w:rsid w:val="00885CBD"/>
    <w:rsid w:val="008B61E9"/>
    <w:rsid w:val="00924AE8"/>
    <w:rsid w:val="009874F5"/>
    <w:rsid w:val="00A42970"/>
    <w:rsid w:val="00AD3581"/>
    <w:rsid w:val="00AF107F"/>
    <w:rsid w:val="00B70E44"/>
    <w:rsid w:val="00B7501B"/>
    <w:rsid w:val="00BC35D6"/>
    <w:rsid w:val="00BD6C98"/>
    <w:rsid w:val="00CA1A93"/>
    <w:rsid w:val="00CA7296"/>
    <w:rsid w:val="00EB35FF"/>
    <w:rsid w:val="00EB4D95"/>
    <w:rsid w:val="00F12203"/>
    <w:rsid w:val="00F651F5"/>
    <w:rsid w:val="00F8081F"/>
    <w:rsid w:val="00F82AE6"/>
    <w:rsid w:val="00FC02FF"/>
    <w:rsid w:val="00FE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BCB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CBD"/>
    <w:rPr>
      <w:rFonts w:eastAsiaTheme="minorEastAsia"/>
      <w:lang w:val="es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8</Words>
  <Characters>6757</Characters>
  <Application>Microsoft Macintosh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s</vt:lpstr>
    </vt:vector>
  </TitlesOfParts>
  <LinksUpToDate>false</LinksUpToDate>
  <CharactersWithSpaces>7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opez Carranza</dc:creator>
  <cp:keywords/>
  <dc:description/>
  <cp:lastModifiedBy>Usuario de Microsoft Office</cp:lastModifiedBy>
  <cp:revision>2</cp:revision>
  <dcterms:created xsi:type="dcterms:W3CDTF">2019-10-07T18:43:00Z</dcterms:created>
  <dcterms:modified xsi:type="dcterms:W3CDTF">2019-10-07T18:43:00Z</dcterms:modified>
</cp:coreProperties>
</file>